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C6E23" w14:textId="33F9304C" w:rsidR="00F437B2" w:rsidRDefault="00F437B2" w:rsidP="003E211D">
      <w:pPr>
        <w:jc w:val="both"/>
        <w:rPr>
          <w:rFonts w:ascii="Arial" w:hAnsi="Arial" w:cs="Arial"/>
          <w:sz w:val="22"/>
          <w:szCs w:val="22"/>
        </w:rPr>
      </w:pPr>
      <w:r w:rsidRPr="00435BBD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42D5D" w:rsidRPr="00435BBD">
        <w:rPr>
          <w:rFonts w:ascii="Arial" w:hAnsi="Arial" w:cs="Arial"/>
          <w:b/>
          <w:bCs/>
          <w:sz w:val="22"/>
          <w:szCs w:val="22"/>
        </w:rPr>
        <w:t>S</w:t>
      </w:r>
      <w:r w:rsidR="00435BBD" w:rsidRPr="00435BBD">
        <w:rPr>
          <w:rFonts w:ascii="Arial" w:hAnsi="Arial" w:cs="Arial"/>
          <w:b/>
          <w:bCs/>
          <w:sz w:val="22"/>
          <w:szCs w:val="22"/>
        </w:rPr>
        <w:t>1.</w:t>
      </w:r>
      <w:r w:rsidR="00435BBD">
        <w:rPr>
          <w:rFonts w:ascii="Arial" w:hAnsi="Arial" w:cs="Arial"/>
          <w:sz w:val="22"/>
          <w:szCs w:val="22"/>
        </w:rPr>
        <w:t xml:space="preserve"> </w:t>
      </w:r>
      <w:r w:rsidR="00435BBD" w:rsidRPr="00435BBD">
        <w:rPr>
          <w:rFonts w:ascii="Arial" w:hAnsi="Arial" w:cs="Arial"/>
          <w:sz w:val="22"/>
          <w:szCs w:val="22"/>
        </w:rPr>
        <w:t>siRNA sequences used to knockdown AAK1</w:t>
      </w:r>
      <w:r w:rsidR="00435BBD">
        <w:rPr>
          <w:rFonts w:ascii="Arial" w:hAnsi="Arial" w:cs="Arial"/>
          <w:sz w:val="22"/>
          <w:szCs w:val="22"/>
        </w:rPr>
        <w:t>, Dnm1 and Dnm3.</w:t>
      </w:r>
      <w:r w:rsidR="00435BBD" w:rsidRPr="00435BBD">
        <w:rPr>
          <w:rFonts w:ascii="Arial" w:hAnsi="Arial" w:cs="Arial"/>
          <w:sz w:val="22"/>
          <w:szCs w:val="22"/>
        </w:rPr>
        <w:t xml:space="preserve"> m, mous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40"/>
        <w:gridCol w:w="5210"/>
      </w:tblGrid>
      <w:tr w:rsidR="00CC7DA5" w14:paraId="118460E5" w14:textId="77777777" w:rsidTr="00F07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3D4B695D" w14:textId="161529CE" w:rsidR="00CC7DA5" w:rsidRDefault="00CC7DA5" w:rsidP="003E211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rget</w:t>
            </w:r>
          </w:p>
        </w:tc>
        <w:tc>
          <w:tcPr>
            <w:tcW w:w="5210" w:type="dxa"/>
          </w:tcPr>
          <w:p w14:paraId="1115EF27" w14:textId="31437FDE" w:rsidR="00CC7DA5" w:rsidRDefault="00CC7DA5" w:rsidP="003E211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harnmac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27A81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CC7DA5" w14:paraId="38A462E8" w14:textId="77777777" w:rsidTr="00F0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E85EDBC" w14:textId="65CFB3C9" w:rsidR="00CC7DA5" w:rsidRPr="00DF526C" w:rsidRDefault="00B27A81" w:rsidP="003E211D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F526C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AAK1</w:t>
            </w:r>
          </w:p>
        </w:tc>
        <w:tc>
          <w:tcPr>
            <w:tcW w:w="5210" w:type="dxa"/>
          </w:tcPr>
          <w:p w14:paraId="1072B26A" w14:textId="77777777" w:rsidR="00CC7DA5" w:rsidRDefault="00B27A81" w:rsidP="00B27A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27A81">
              <w:rPr>
                <w:rFonts w:ascii="Arial" w:hAnsi="Arial" w:cs="Arial"/>
                <w:sz w:val="22"/>
                <w:szCs w:val="22"/>
              </w:rPr>
              <w:t>GAAGGUGGAUUCGCUCUUG, GGACUCAAAUCUCCUGACA, GCAGAUAUUUGGGCUCUAG, AAAUGUGCCUUGAAACGUA.</w:t>
            </w:r>
          </w:p>
          <w:p w14:paraId="12FE1626" w14:textId="76F67FAA" w:rsidR="00F07B9A" w:rsidRDefault="00F07B9A" w:rsidP="00B27A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7DA5" w14:paraId="02CDDAFF" w14:textId="77777777" w:rsidTr="00F0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1573337A" w14:textId="00343CFD" w:rsidR="00CC7DA5" w:rsidRPr="00DF526C" w:rsidRDefault="00B27A81" w:rsidP="003E211D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F526C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Dnm1</w:t>
            </w:r>
          </w:p>
        </w:tc>
        <w:tc>
          <w:tcPr>
            <w:tcW w:w="5210" w:type="dxa"/>
          </w:tcPr>
          <w:p w14:paraId="16478DF3" w14:textId="77777777" w:rsidR="00CC7DA5" w:rsidRDefault="00DF526C" w:rsidP="003E21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26C">
              <w:rPr>
                <w:rFonts w:ascii="Arial" w:hAnsi="Arial" w:cs="Arial"/>
                <w:sz w:val="22"/>
                <w:szCs w:val="22"/>
              </w:rPr>
              <w:t>GCGUGUACCCUGAGCGUGU, UGGUAUUGCUCCUGCGACA, GGGAGGAGAUGGAGCGAAU, GCUGAGACCGAUCGAGUCA.</w:t>
            </w:r>
          </w:p>
          <w:p w14:paraId="7F8A96F3" w14:textId="51E5E735" w:rsidR="00F07B9A" w:rsidRDefault="00F07B9A" w:rsidP="003E21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7DA5" w14:paraId="3FD1FA66" w14:textId="77777777" w:rsidTr="00F0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E571FB6" w14:textId="3EB847AA" w:rsidR="00CC7DA5" w:rsidRPr="00DF526C" w:rsidRDefault="00DF526C" w:rsidP="003E211D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F526C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Dnm3</w:t>
            </w:r>
          </w:p>
        </w:tc>
        <w:tc>
          <w:tcPr>
            <w:tcW w:w="5210" w:type="dxa"/>
          </w:tcPr>
          <w:p w14:paraId="4AC9B975" w14:textId="77777777" w:rsidR="00CC7DA5" w:rsidRDefault="00DF526C" w:rsidP="003E21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26C">
              <w:rPr>
                <w:rFonts w:ascii="Arial" w:hAnsi="Arial" w:cs="Arial"/>
                <w:sz w:val="22"/>
                <w:szCs w:val="22"/>
              </w:rPr>
              <w:t>CAACGAAGGCUGACGAUAA, GCUCAGAGUUCCUGCGAAA, GUGAAUGGAACUCGUAUAA, GCAGAAACAGACCGCGUAA</w:t>
            </w:r>
          </w:p>
          <w:p w14:paraId="5F685000" w14:textId="0A14C544" w:rsidR="00F07B9A" w:rsidRDefault="00F07B9A" w:rsidP="003E21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7DA5" w14:paraId="3D0D01C3" w14:textId="77777777" w:rsidTr="00F0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57FF231" w14:textId="757250F8" w:rsidR="00CC7DA5" w:rsidRPr="00DF526C" w:rsidRDefault="00DF526C" w:rsidP="003E211D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F526C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Control</w:t>
            </w:r>
          </w:p>
        </w:tc>
        <w:tc>
          <w:tcPr>
            <w:tcW w:w="5210" w:type="dxa"/>
          </w:tcPr>
          <w:p w14:paraId="24F75905" w14:textId="77777777" w:rsidR="00CC7DA5" w:rsidRDefault="00DF526C" w:rsidP="003E21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26C">
              <w:rPr>
                <w:rFonts w:ascii="Arial" w:hAnsi="Arial" w:cs="Arial"/>
                <w:sz w:val="22"/>
                <w:szCs w:val="22"/>
              </w:rPr>
              <w:t>UGGUUUACAUGUCGACUAA, UGGUUUACAUGUUGUGUGA, UGGUUUACAUGUUUUCUGA, UGGUUUACAUGUUUUCCUA.</w:t>
            </w:r>
          </w:p>
          <w:p w14:paraId="487B4B85" w14:textId="428D9CF6" w:rsidR="00F07B9A" w:rsidRPr="00DF526C" w:rsidRDefault="00F07B9A" w:rsidP="003E21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175F365" w14:textId="77777777" w:rsidR="00435BBD" w:rsidRPr="005C5876" w:rsidRDefault="00435BBD" w:rsidP="003E211D">
      <w:pPr>
        <w:jc w:val="both"/>
        <w:rPr>
          <w:rFonts w:ascii="Arial" w:hAnsi="Arial" w:cs="Arial"/>
          <w:sz w:val="22"/>
          <w:szCs w:val="22"/>
        </w:rPr>
      </w:pPr>
    </w:p>
    <w:sectPr w:rsidR="00435BBD" w:rsidRPr="005C58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1D"/>
    <w:rsid w:val="0000637C"/>
    <w:rsid w:val="00011346"/>
    <w:rsid w:val="000152F8"/>
    <w:rsid w:val="00017D27"/>
    <w:rsid w:val="000262BB"/>
    <w:rsid w:val="0005084E"/>
    <w:rsid w:val="000542DE"/>
    <w:rsid w:val="0005553F"/>
    <w:rsid w:val="00066587"/>
    <w:rsid w:val="00077EC8"/>
    <w:rsid w:val="00095A7B"/>
    <w:rsid w:val="000C0191"/>
    <w:rsid w:val="000C7AD2"/>
    <w:rsid w:val="000D2D85"/>
    <w:rsid w:val="000E1139"/>
    <w:rsid w:val="000E47CC"/>
    <w:rsid w:val="00131F99"/>
    <w:rsid w:val="00132DB1"/>
    <w:rsid w:val="0014095B"/>
    <w:rsid w:val="001459EB"/>
    <w:rsid w:val="00152515"/>
    <w:rsid w:val="00162F30"/>
    <w:rsid w:val="00192F4F"/>
    <w:rsid w:val="001B4C89"/>
    <w:rsid w:val="001C1652"/>
    <w:rsid w:val="001D6CA6"/>
    <w:rsid w:val="001E5367"/>
    <w:rsid w:val="001F1D85"/>
    <w:rsid w:val="0020342A"/>
    <w:rsid w:val="002118B5"/>
    <w:rsid w:val="00212681"/>
    <w:rsid w:val="002200DA"/>
    <w:rsid w:val="002441BF"/>
    <w:rsid w:val="00257C2F"/>
    <w:rsid w:val="00270CA5"/>
    <w:rsid w:val="002808AE"/>
    <w:rsid w:val="002A0ABC"/>
    <w:rsid w:val="002B4AD3"/>
    <w:rsid w:val="002D08A0"/>
    <w:rsid w:val="002D1B01"/>
    <w:rsid w:val="002D1EC0"/>
    <w:rsid w:val="002D7ACC"/>
    <w:rsid w:val="002F0D7E"/>
    <w:rsid w:val="002F1171"/>
    <w:rsid w:val="00311478"/>
    <w:rsid w:val="0032037E"/>
    <w:rsid w:val="0032052C"/>
    <w:rsid w:val="00320B88"/>
    <w:rsid w:val="003323F4"/>
    <w:rsid w:val="00340427"/>
    <w:rsid w:val="00362BC5"/>
    <w:rsid w:val="00363928"/>
    <w:rsid w:val="0037113A"/>
    <w:rsid w:val="0038114A"/>
    <w:rsid w:val="003D31DF"/>
    <w:rsid w:val="003D36CD"/>
    <w:rsid w:val="003E211D"/>
    <w:rsid w:val="003F0E29"/>
    <w:rsid w:val="003F1318"/>
    <w:rsid w:val="004052D5"/>
    <w:rsid w:val="0041614F"/>
    <w:rsid w:val="00416A4B"/>
    <w:rsid w:val="00431481"/>
    <w:rsid w:val="00433D2D"/>
    <w:rsid w:val="00435BBD"/>
    <w:rsid w:val="00450175"/>
    <w:rsid w:val="004549D1"/>
    <w:rsid w:val="00470159"/>
    <w:rsid w:val="00475481"/>
    <w:rsid w:val="00490FE0"/>
    <w:rsid w:val="00491207"/>
    <w:rsid w:val="00497D31"/>
    <w:rsid w:val="004C3A43"/>
    <w:rsid w:val="004D4A1B"/>
    <w:rsid w:val="0050106F"/>
    <w:rsid w:val="005074A2"/>
    <w:rsid w:val="00545FE9"/>
    <w:rsid w:val="0054720B"/>
    <w:rsid w:val="00576333"/>
    <w:rsid w:val="00576BA2"/>
    <w:rsid w:val="00577679"/>
    <w:rsid w:val="0058725E"/>
    <w:rsid w:val="005958D4"/>
    <w:rsid w:val="005A5127"/>
    <w:rsid w:val="005C5876"/>
    <w:rsid w:val="005D0CAF"/>
    <w:rsid w:val="005D1EF3"/>
    <w:rsid w:val="005D43A2"/>
    <w:rsid w:val="005D47FE"/>
    <w:rsid w:val="005E70FE"/>
    <w:rsid w:val="00602BDE"/>
    <w:rsid w:val="006035B0"/>
    <w:rsid w:val="00641F62"/>
    <w:rsid w:val="00654DD9"/>
    <w:rsid w:val="00656701"/>
    <w:rsid w:val="00666C09"/>
    <w:rsid w:val="00690D06"/>
    <w:rsid w:val="00695AC9"/>
    <w:rsid w:val="006A5F2D"/>
    <w:rsid w:val="006C686A"/>
    <w:rsid w:val="006F4C6C"/>
    <w:rsid w:val="00701A68"/>
    <w:rsid w:val="00717D67"/>
    <w:rsid w:val="00723F72"/>
    <w:rsid w:val="007532D5"/>
    <w:rsid w:val="0076156F"/>
    <w:rsid w:val="007B3AA6"/>
    <w:rsid w:val="007D3905"/>
    <w:rsid w:val="007F6BB8"/>
    <w:rsid w:val="00801A37"/>
    <w:rsid w:val="00803034"/>
    <w:rsid w:val="008035C4"/>
    <w:rsid w:val="0080404D"/>
    <w:rsid w:val="00804B34"/>
    <w:rsid w:val="00814073"/>
    <w:rsid w:val="00816592"/>
    <w:rsid w:val="00830005"/>
    <w:rsid w:val="008441DF"/>
    <w:rsid w:val="00857C22"/>
    <w:rsid w:val="00863EBA"/>
    <w:rsid w:val="008662AC"/>
    <w:rsid w:val="00870AE6"/>
    <w:rsid w:val="00877B15"/>
    <w:rsid w:val="008906DE"/>
    <w:rsid w:val="00892C7A"/>
    <w:rsid w:val="00892F5F"/>
    <w:rsid w:val="008A1B68"/>
    <w:rsid w:val="008B0AA5"/>
    <w:rsid w:val="008C4AD2"/>
    <w:rsid w:val="0091594D"/>
    <w:rsid w:val="00982AFA"/>
    <w:rsid w:val="009975FB"/>
    <w:rsid w:val="009977AD"/>
    <w:rsid w:val="009A251D"/>
    <w:rsid w:val="009C3966"/>
    <w:rsid w:val="009C619D"/>
    <w:rsid w:val="00A25DF9"/>
    <w:rsid w:val="00A50247"/>
    <w:rsid w:val="00A608BC"/>
    <w:rsid w:val="00A6727C"/>
    <w:rsid w:val="00AC5104"/>
    <w:rsid w:val="00AC77F1"/>
    <w:rsid w:val="00AD4182"/>
    <w:rsid w:val="00AD789C"/>
    <w:rsid w:val="00AF00D8"/>
    <w:rsid w:val="00AF5B85"/>
    <w:rsid w:val="00B20635"/>
    <w:rsid w:val="00B20D09"/>
    <w:rsid w:val="00B27A81"/>
    <w:rsid w:val="00B37829"/>
    <w:rsid w:val="00B61971"/>
    <w:rsid w:val="00B670AC"/>
    <w:rsid w:val="00B90C5C"/>
    <w:rsid w:val="00BA37E5"/>
    <w:rsid w:val="00BD65C3"/>
    <w:rsid w:val="00BE072E"/>
    <w:rsid w:val="00BE288D"/>
    <w:rsid w:val="00BE3699"/>
    <w:rsid w:val="00BE4264"/>
    <w:rsid w:val="00C10BDB"/>
    <w:rsid w:val="00C234CE"/>
    <w:rsid w:val="00C27C42"/>
    <w:rsid w:val="00C36D51"/>
    <w:rsid w:val="00C370A2"/>
    <w:rsid w:val="00C42A4A"/>
    <w:rsid w:val="00C53E54"/>
    <w:rsid w:val="00C65F27"/>
    <w:rsid w:val="00C87EBC"/>
    <w:rsid w:val="00C94452"/>
    <w:rsid w:val="00CC7DA5"/>
    <w:rsid w:val="00CE1D05"/>
    <w:rsid w:val="00CE7EF7"/>
    <w:rsid w:val="00CF4C83"/>
    <w:rsid w:val="00CF7A17"/>
    <w:rsid w:val="00D01D61"/>
    <w:rsid w:val="00D07874"/>
    <w:rsid w:val="00D241E9"/>
    <w:rsid w:val="00D42D5D"/>
    <w:rsid w:val="00D4583A"/>
    <w:rsid w:val="00D4637C"/>
    <w:rsid w:val="00D647AF"/>
    <w:rsid w:val="00DB02FB"/>
    <w:rsid w:val="00DB08F5"/>
    <w:rsid w:val="00DB5657"/>
    <w:rsid w:val="00DB67A1"/>
    <w:rsid w:val="00DD1257"/>
    <w:rsid w:val="00DE01FB"/>
    <w:rsid w:val="00DE1BAD"/>
    <w:rsid w:val="00DE4CBB"/>
    <w:rsid w:val="00DF526C"/>
    <w:rsid w:val="00E06919"/>
    <w:rsid w:val="00E22DE9"/>
    <w:rsid w:val="00E40833"/>
    <w:rsid w:val="00E43EA1"/>
    <w:rsid w:val="00E46780"/>
    <w:rsid w:val="00E541C2"/>
    <w:rsid w:val="00E8648C"/>
    <w:rsid w:val="00E95329"/>
    <w:rsid w:val="00EB61FD"/>
    <w:rsid w:val="00ED4F3D"/>
    <w:rsid w:val="00EE3917"/>
    <w:rsid w:val="00EE4CAA"/>
    <w:rsid w:val="00EE5ACC"/>
    <w:rsid w:val="00F00F14"/>
    <w:rsid w:val="00F07B9A"/>
    <w:rsid w:val="00F2409C"/>
    <w:rsid w:val="00F259F3"/>
    <w:rsid w:val="00F437B2"/>
    <w:rsid w:val="00F4569F"/>
    <w:rsid w:val="00F93E15"/>
    <w:rsid w:val="00F97074"/>
    <w:rsid w:val="00FA76C8"/>
    <w:rsid w:val="00FE1843"/>
    <w:rsid w:val="00FE2261"/>
    <w:rsid w:val="00FE30C4"/>
    <w:rsid w:val="00FE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23F5"/>
  <w15:chartTrackingRefBased/>
  <w15:docId w15:val="{3ACB2265-6CA7-4F46-8F29-366FD803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1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1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7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F52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F52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662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1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B4FA2A4-D3D7-49A6-8193-667D5B385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Ferreira</dc:creator>
  <cp:keywords/>
  <dc:description/>
  <cp:lastModifiedBy>Marcella Ferreira</cp:lastModifiedBy>
  <cp:revision>9</cp:revision>
  <dcterms:created xsi:type="dcterms:W3CDTF">2026-01-08T16:16:00Z</dcterms:created>
  <dcterms:modified xsi:type="dcterms:W3CDTF">2026-06-22T12:21:00Z</dcterms:modified>
</cp:coreProperties>
</file>